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586" w:rsidRPr="00262994" w:rsidRDefault="00262994" w:rsidP="008E3586">
      <w:pPr>
        <w:spacing w:line="480" w:lineRule="auto"/>
        <w:rPr>
          <w:rFonts w:ascii="Calibri" w:hAnsi="Calibri" w:cs="Times New Roman"/>
          <w:b/>
          <w:sz w:val="24"/>
        </w:rPr>
      </w:pPr>
      <w:bookmarkStart w:id="0" w:name="_GoBack"/>
      <w:proofErr w:type="gramStart"/>
      <w:r w:rsidRPr="00262994">
        <w:rPr>
          <w:rFonts w:ascii="Calibri" w:hAnsi="Calibri"/>
          <w:b/>
        </w:rPr>
        <w:t>Supplementary Table 7.</w:t>
      </w:r>
      <w:proofErr w:type="gramEnd"/>
      <w:r w:rsidRPr="00262994">
        <w:rPr>
          <w:rFonts w:ascii="Calibri" w:hAnsi="Calibri"/>
          <w:b/>
        </w:rPr>
        <w:t xml:space="preserve"> GO analysis of TEGs regulated by METTL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6"/>
        <w:gridCol w:w="803"/>
        <w:gridCol w:w="1153"/>
        <w:gridCol w:w="1188"/>
      </w:tblGrid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bookmarkEnd w:id="0"/>
          <w:p w:rsidR="008E3586" w:rsidRPr="0013686A" w:rsidRDefault="008E3586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rm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3686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alue</w:t>
            </w:r>
            <w:proofErr w:type="spellEnd"/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200~telomere organiz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08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34~nucleosome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531754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85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8286~insulin recep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0764262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.04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00183~chromatin silencing at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rDNA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.31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35~DNA replication-dependent nucleosome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.98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219~Notch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3455328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.31E-0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66~transcription from RNA polymerase II promote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9289558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17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687~glycosphingolipid me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1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60337~type I interferon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0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9083~viral transcrip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917115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50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0122~negative regulation of transcription from RNA polymerase II promote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.113024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78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413~translational ini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531754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22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15~positive regulation of gene expression, epigenetic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8611410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30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649~osteoblast differen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1840688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63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944~positive regulation of transcription from RNA polymerase II promote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.512378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67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14~negative regulation of gene expression, epigenetic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83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92~negative regulation of transcription, DNA-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7136706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.21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64~rRNA process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9375672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.30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2001244~positive regulation of intrinsic apoptotic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.78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836~release of cytochrome c from mitochondria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.31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06614~SRP-dependent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cotranslational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protein targeting to membran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0764262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.70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3572~transferrin transpor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.02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4267~cellular protein me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37890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.39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032~viral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421959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.96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51290~protein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heterotetramerization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.94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93~positive regulation of transcription, DNA-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templated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7136706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.94E-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2475~odontogenesis of dentin-containing tooth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022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98609~cell-cell adhe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2066738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4126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1175~neuron projection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0764262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4602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60333~interferon-gamma-mediated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8611410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495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36~DNA replication-independent nucleosome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571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607~defense response to vir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5069967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18328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0059~intrinsic apoptotic signaling pathway in response to endoplasmic reticulum str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20824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00184~nuclear-transcribed mRNA catabolic process, </w:t>
            </w: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nsense-mediated dec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1840688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2220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18279~protein N-linked glycosylation via asparagin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24398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603~proteolysis involved in cellular protein ca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31708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0971~positive regulation of G2/M transition of mitotic cell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39049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050~cell cycle arres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917115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39929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301~cell divi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5834230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0613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2474~antigen processing and presentation of peptide antigen via MHC class I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249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429~positive regulation of nitric oxide biosynthe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3017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0335~positive regulation of cell mig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5608180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4577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010~vascular endothelial growth factor recep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807319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7205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1047~gene silencing by RNA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0764262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49604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508~DNA duplex unwind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51242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481~positive regulation of type I interferon produc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5201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60716~labyrinthine layer blood vessel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52755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0821~protein stabiliz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37890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53129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568~blood vessel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58338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889~liver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807319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60793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90090~negative regulation of canonical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Wnt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3993541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62760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8285~negative regulation of cell prolife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7987082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65391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0433~ER-associated ubiquitin-dependent protein ca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6805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3151~outflow tract morphogene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71347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469~negative regulation of protein kinase activit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687836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7370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412~trans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9375672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7648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726~regulation of cell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1302475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78806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146~positive regulation of fibroblast prolife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81425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071~negative regulation of viral genome replic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83076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728~positive regulation of interferon-beta produc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86736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1902237~positive regulation of endoplasmic reticulum stress-induced intrinsic apoptotic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90136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921~cellular component disassembly involved in execution phase of apopto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90198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888~ER to Golgi vesicle-mediated transpor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3455328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095785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055~Wnt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5069967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03296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569~patterning of blood vessel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06798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2576~platelet degranu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687836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08982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43066~negative regulation of apopto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.0678148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12740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3687~post-translational protein modific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14701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599~negative regulation of fat cell differen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15060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457~protein fold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531754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16262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922~circadian regulation of gene expres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22341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0628~positive regulation of gene expres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9375672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28471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3627~response to estroge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28942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049~cell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6684607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29267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008~platelet-derived growth factor recep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0024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60968~regulation of gene silenc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160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6325~negative regulation of glucose impor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160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4080~CENP-A containing nucleosome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4130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52~DNA-templated transcription, ini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5214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543~mitochondrial trans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5214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0373~negative regulation of ERK1 and ERK2 cascad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38970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8061~NIK/NF-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kappaB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signal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44989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596~blood coagu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531754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51754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407~cellular response to organic cyclic compound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57249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0468~regulation of gene expres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75323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9954~proximal/distal pattern form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77074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0968~endoplasmic reticulum unfolded protein respons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79143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3376~sphingosine-1-phosphate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83477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0050~urea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83477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2593~glucose homeosta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1390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727~positive regulation of trans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1881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1904628~cellular response to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phorbol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13-acetate 12-myristat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6472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2577~endothelial cell apopto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6472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844~protein insertion into mitochondrial membrane involved in apoptotic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6472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208~COPII vesicle coat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199133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158~positive regulation of cell cycle arres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15598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756~somitogene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16062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477~cell mig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3455328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19201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974~blood vessel remodel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21129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0086~G2/M transition of mitotic cell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1302475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22348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079~negative regulation of chemokine biosynthe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3115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400~cellular response to oleic acid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3115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71409~cellular response to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cycloheximide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3115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60~positive regulation of protein kinase activit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34238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0028~ribosomal small subunit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229278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39964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6878~cellular copper ion homeosta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46383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4975~protein folding in endoplasmic reticulum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46383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2000573~positive regulation of DNA biosynthe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46383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2479~antigen processing and presentation of exogenous peptide antigen via MHC class I, TAP-depend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4872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364~cellular response to epidermal growth factor stimul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59386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10718~positive regulation of epithelial to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mesenchymal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transi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59386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506~GPI anchor biosynthe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59403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5264~multicellular organism growth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70213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485~protein process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74884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6825~regulation of protein export from nucle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1903896~positive regulation of IRE1-mediated unfolded protein respons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60972~left/right pattern form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4598~doxorubicin me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513~animal organ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4597~daunorubicin me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75713~establishment of integrated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proviral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latenc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987~activation of signaling protein activity involved in unfolded protein respons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345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157~negative regulation of cell cycle arres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229278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29672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120~mitochondrial electron transport, NADH to ubiquinon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00450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091~negative regulation of protein bind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0650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5987~endodermal cell differen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08736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2332~intrinsic apoptotic signaling pathway by p53 class mediato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08736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8283~cell prolife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421959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20374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3923~positive regulation by host of viral transcrip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2076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016~barbed-end actin filament capping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2076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009~insulin-like growth factor recep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2076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740~positive regulation of DNA replic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26181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3065~positive regulation of apoptot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045209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3324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302~double-strand break repai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39049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16925~protein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sumoylation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687836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44947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861~negative regulation of proteoly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229278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1267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480~cellular response to gamma rad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229278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1267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974~cellular response to DNA damage stimul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5069967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2381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2000145~regulation of cell motilit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3810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931~positive regulation of mitotic cell cycl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3810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90200~positive regulation of release of cytochrome c from </w:t>
            </w: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tochondria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38107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34976~response to endoplasmic reticulum str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996770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4765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179~transforming growth factor beta recep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807319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694375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1904837~beta-catenin-TCF complex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70078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1666~response to hypoxia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2917115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76989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2542~response to hydrogen peroxid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382131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7870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0307~positive regulation of cell growth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8479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979~response to oxidative str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9069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9615~response to vir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39069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90307~mitotic spindle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04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9985~translesion synthe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04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6446~regulation of translational ini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048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4458~motile cilium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68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3627~cell adhesion mediated by integri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68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254~preassembly of GPI anchor in ER membran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6910657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068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059~chromosome segreg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0808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3143~embryonic heart tube morphogene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107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32464~positive regulation of protein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homooligomerization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107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06307~DNA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dealkylation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involved in DNA repair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107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0102~interleukin-6-mediated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107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31110~regulation of microtubule polymerization or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depolymerization</w:t>
            </w:r>
            <w:proofErr w:type="spellEnd"/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2152852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1077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7067~mitotic nuclear divis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7222820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2337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9636~response to toxic substance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8123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5669~positive regulation of osteoblast differen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59203445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193419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97421~liver regene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24798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549~cellular response to dexamethasone stimul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767491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247983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45736~negative regulation of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cyclin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-dependent protein serine/threonine kinase activit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32292788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3786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71395~cellular response to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jasmonic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acid stimul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1508~pericentric heterochromatin assembl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866~negative regulation of apoptotic process in bone marrow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21861~forebrain radial glial cell differenti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32275~luteinizing hormone secre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51835~positive regulation of synapse structural plasticit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1900746~regulation of vascular endothelial growth factor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2001269~positive regulation of cysteine-type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endopeptidase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 activity involved in apoptotic signaling pathway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16146394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346436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43161~proteasome-mediated ubiquitin-dependent protein </w:t>
            </w: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tabolic proces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.4531754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51270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O:0001822~kidney development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75349839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53429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48813~dendrite morphogenesi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305705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567874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71363~cellular response to growth factor stimulus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48439182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693712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16569~covalent chromatin modific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91496233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821708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 xml:space="preserve">GO:0033138~positive regulation of </w:t>
            </w:r>
            <w:proofErr w:type="spellStart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peptidyl</w:t>
            </w:r>
            <w:proofErr w:type="spellEnd"/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-serine phosphoryl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64585576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924341</w:t>
            </w:r>
          </w:p>
        </w:tc>
      </w:tr>
      <w:tr w:rsidR="008E3586" w:rsidRPr="0013686A" w:rsidTr="009C73B1">
        <w:trPr>
          <w:trHeight w:val="320"/>
        </w:trPr>
        <w:tc>
          <w:tcPr>
            <w:tcW w:w="5146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GO:0008284~positive regulation of cell proliferation</w:t>
            </w:r>
          </w:p>
        </w:tc>
        <w:tc>
          <w:tcPr>
            <w:tcW w:w="80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53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2.90635091</w:t>
            </w:r>
          </w:p>
        </w:tc>
        <w:tc>
          <w:tcPr>
            <w:tcW w:w="1188" w:type="dxa"/>
            <w:noWrap/>
            <w:hideMark/>
          </w:tcPr>
          <w:p w:rsidR="008E3586" w:rsidRPr="0013686A" w:rsidRDefault="008E3586" w:rsidP="009C73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686A">
              <w:rPr>
                <w:rFonts w:ascii="Times New Roman" w:hAnsi="Times New Roman" w:cs="Times New Roman"/>
                <w:sz w:val="18"/>
                <w:szCs w:val="18"/>
              </w:rPr>
              <w:t>0.04945363</w:t>
            </w:r>
          </w:p>
        </w:tc>
      </w:tr>
    </w:tbl>
    <w:p w:rsidR="008E3586" w:rsidRPr="0013686A" w:rsidRDefault="008E3586" w:rsidP="008E3586">
      <w:pPr>
        <w:rPr>
          <w:rFonts w:ascii="Times New Roman" w:hAnsi="Times New Roman" w:cs="Times New Roman"/>
          <w:sz w:val="18"/>
          <w:szCs w:val="18"/>
        </w:rPr>
      </w:pPr>
    </w:p>
    <w:sectPr w:rsidR="008E3586" w:rsidRPr="0013686A" w:rsidSect="006F4A6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493"/>
    <w:rsid w:val="0007129E"/>
    <w:rsid w:val="000818BE"/>
    <w:rsid w:val="000B0FB4"/>
    <w:rsid w:val="000C1F0F"/>
    <w:rsid w:val="001406A5"/>
    <w:rsid w:val="001656FA"/>
    <w:rsid w:val="00184359"/>
    <w:rsid w:val="001A09A3"/>
    <w:rsid w:val="001A6AA4"/>
    <w:rsid w:val="001F4231"/>
    <w:rsid w:val="00262994"/>
    <w:rsid w:val="00287A69"/>
    <w:rsid w:val="0029220D"/>
    <w:rsid w:val="00294E56"/>
    <w:rsid w:val="002D3EB0"/>
    <w:rsid w:val="0030332B"/>
    <w:rsid w:val="00306A6A"/>
    <w:rsid w:val="003167F5"/>
    <w:rsid w:val="00326AC6"/>
    <w:rsid w:val="00342890"/>
    <w:rsid w:val="00351DF5"/>
    <w:rsid w:val="0035439A"/>
    <w:rsid w:val="003B2C51"/>
    <w:rsid w:val="004E2A79"/>
    <w:rsid w:val="004E5C54"/>
    <w:rsid w:val="004F2B98"/>
    <w:rsid w:val="004F7A61"/>
    <w:rsid w:val="005071FE"/>
    <w:rsid w:val="00512283"/>
    <w:rsid w:val="00556706"/>
    <w:rsid w:val="0056685E"/>
    <w:rsid w:val="00580D77"/>
    <w:rsid w:val="005C3773"/>
    <w:rsid w:val="00665962"/>
    <w:rsid w:val="00673A44"/>
    <w:rsid w:val="006D22B1"/>
    <w:rsid w:val="006F49EE"/>
    <w:rsid w:val="006F4A6C"/>
    <w:rsid w:val="00742094"/>
    <w:rsid w:val="00797BD7"/>
    <w:rsid w:val="007D7970"/>
    <w:rsid w:val="007F4B32"/>
    <w:rsid w:val="00856495"/>
    <w:rsid w:val="0087386F"/>
    <w:rsid w:val="008E3586"/>
    <w:rsid w:val="009106C0"/>
    <w:rsid w:val="009340FA"/>
    <w:rsid w:val="00946253"/>
    <w:rsid w:val="009E0607"/>
    <w:rsid w:val="00A05752"/>
    <w:rsid w:val="00B016D9"/>
    <w:rsid w:val="00B40AB3"/>
    <w:rsid w:val="00B70493"/>
    <w:rsid w:val="00BA5B35"/>
    <w:rsid w:val="00C552CF"/>
    <w:rsid w:val="00C70298"/>
    <w:rsid w:val="00CB7278"/>
    <w:rsid w:val="00D05D32"/>
    <w:rsid w:val="00D105CB"/>
    <w:rsid w:val="00D678EC"/>
    <w:rsid w:val="00D70309"/>
    <w:rsid w:val="00DA1485"/>
    <w:rsid w:val="00DA4498"/>
    <w:rsid w:val="00E42EB8"/>
    <w:rsid w:val="00F06A9D"/>
    <w:rsid w:val="00F50489"/>
    <w:rsid w:val="00F63B23"/>
    <w:rsid w:val="00F700B4"/>
    <w:rsid w:val="00F84746"/>
    <w:rsid w:val="00FA72D5"/>
    <w:rsid w:val="00FB5466"/>
    <w:rsid w:val="00FD0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3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586"/>
    <w:rPr>
      <w:color w:val="954F72"/>
      <w:u w:val="single"/>
    </w:rPr>
  </w:style>
  <w:style w:type="paragraph" w:customStyle="1" w:styleId="msonormal0">
    <w:name w:val="msonormal"/>
    <w:basedOn w:val="Normal"/>
    <w:rsid w:val="008E35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8E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5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3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586"/>
    <w:rPr>
      <w:color w:val="954F72"/>
      <w:u w:val="single"/>
    </w:rPr>
  </w:style>
  <w:style w:type="paragraph" w:customStyle="1" w:styleId="msonormal0">
    <w:name w:val="msonormal"/>
    <w:basedOn w:val="Normal"/>
    <w:rsid w:val="008E35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rsid w:val="008E35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71</Words>
  <Characters>11806</Characters>
  <Application>Microsoft Office Word</Application>
  <DocSecurity>0</DocSecurity>
  <Lines>98</Lines>
  <Paragraphs>27</Paragraphs>
  <ScaleCrop>false</ScaleCrop>
  <Company/>
  <LinksUpToDate>false</LinksUpToDate>
  <CharactersWithSpaces>13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Admin</cp:lastModifiedBy>
  <cp:revision>5</cp:revision>
  <dcterms:created xsi:type="dcterms:W3CDTF">2020-03-29T08:02:00Z</dcterms:created>
  <dcterms:modified xsi:type="dcterms:W3CDTF">2020-10-31T09:32:00Z</dcterms:modified>
</cp:coreProperties>
</file>